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865C4C" w14:textId="07195102" w:rsidR="00CE61F6" w:rsidRPr="00CE61F6" w:rsidRDefault="00F60CBA" w:rsidP="00F60CBA">
      <w:pPr>
        <w:pStyle w:val="a3"/>
        <w:spacing w:line="240" w:lineRule="exact"/>
        <w:rPr>
          <w:rFonts w:ascii="TimesNewRoman,Bold" w:hAnsi="TimesNewRoman,Bold" w:hint="eastAsia"/>
          <w:b/>
          <w:bCs/>
        </w:rPr>
      </w:pPr>
      <w:r w:rsidRPr="00CE61F6">
        <w:rPr>
          <w:rFonts w:ascii="Times New Roman" w:hAnsi="Times New Roman" w:cs="Times New Roman"/>
          <w:b/>
          <w:bCs/>
          <w:color w:val="000000" w:themeColor="text1"/>
        </w:rPr>
        <w:t>Supplementary</w:t>
      </w:r>
      <w:r w:rsidRPr="00CE61F6">
        <w:rPr>
          <w:rFonts w:ascii="Times New Roman" w:hAnsi="Times New Roman" w:cs="Times New Roman"/>
          <w:b/>
          <w:bCs/>
          <w:color w:val="000000"/>
          <w:lang w:bidi="ar"/>
        </w:rPr>
        <w:t xml:space="preserve"> </w:t>
      </w:r>
      <w:r w:rsidRPr="00CE61F6">
        <w:rPr>
          <w:rFonts w:ascii="Times New Roman" w:hAnsi="Times New Roman" w:cs="Times New Roman" w:hint="eastAsia"/>
          <w:b/>
          <w:bCs/>
          <w:color w:val="000000"/>
          <w:lang w:bidi="ar"/>
        </w:rPr>
        <w:t xml:space="preserve">Table </w:t>
      </w:r>
      <w:r w:rsidRPr="00CE61F6">
        <w:rPr>
          <w:rFonts w:ascii="Times New Roman" w:hAnsi="Times New Roman" w:cs="Times New Roman"/>
          <w:b/>
          <w:bCs/>
          <w:color w:val="000000"/>
          <w:lang w:bidi="ar"/>
        </w:rPr>
        <w:t>S</w:t>
      </w:r>
      <w:r w:rsidR="00294E42">
        <w:rPr>
          <w:rFonts w:ascii="Times New Roman" w:hAnsi="Times New Roman" w:cs="Times New Roman"/>
          <w:b/>
          <w:bCs/>
          <w:color w:val="000000"/>
          <w:lang w:bidi="ar"/>
        </w:rPr>
        <w:t>5</w:t>
      </w:r>
      <w:r w:rsidRPr="00CE61F6">
        <w:rPr>
          <w:rFonts w:ascii="TimesNewRoman,Bold" w:hAnsi="TimesNewRoman,Bold"/>
          <w:b/>
          <w:bCs/>
        </w:rPr>
        <w:t>. Bias risk assessment results of included retrospective studies</w:t>
      </w:r>
    </w:p>
    <w:tbl>
      <w:tblPr>
        <w:tblW w:w="8931" w:type="dxa"/>
        <w:tblInd w:w="-567" w:type="dxa"/>
        <w:tblLook w:val="04A0" w:firstRow="1" w:lastRow="0" w:firstColumn="1" w:lastColumn="0" w:noHBand="0" w:noVBand="1"/>
      </w:tblPr>
      <w:tblGrid>
        <w:gridCol w:w="2268"/>
        <w:gridCol w:w="701"/>
        <w:gridCol w:w="709"/>
        <w:gridCol w:w="709"/>
        <w:gridCol w:w="708"/>
        <w:gridCol w:w="567"/>
        <w:gridCol w:w="567"/>
        <w:gridCol w:w="709"/>
        <w:gridCol w:w="709"/>
        <w:gridCol w:w="1284"/>
      </w:tblGrid>
      <w:tr w:rsidR="00F60CBA" w:rsidRPr="00516255" w14:paraId="3213E239" w14:textId="77777777" w:rsidTr="00B90C00">
        <w:trPr>
          <w:trHeight w:val="211"/>
        </w:trPr>
        <w:tc>
          <w:tcPr>
            <w:tcW w:w="2268" w:type="dxa"/>
            <w:vMerge w:val="restart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195CACDD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Study</w:t>
            </w:r>
          </w:p>
        </w:tc>
        <w:tc>
          <w:tcPr>
            <w:tcW w:w="5379" w:type="dxa"/>
            <w:gridSpan w:val="8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vAlign w:val="center"/>
          </w:tcPr>
          <w:p w14:paraId="13605CAD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NOS</w:t>
            </w:r>
          </w:p>
        </w:tc>
        <w:tc>
          <w:tcPr>
            <w:tcW w:w="1284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72D009C6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Total score</w:t>
            </w:r>
          </w:p>
        </w:tc>
      </w:tr>
      <w:tr w:rsidR="00F60CBA" w:rsidRPr="00516255" w14:paraId="00E46D56" w14:textId="77777777" w:rsidTr="00B90C00">
        <w:trPr>
          <w:trHeight w:val="198"/>
        </w:trPr>
        <w:tc>
          <w:tcPr>
            <w:tcW w:w="2268" w:type="dxa"/>
            <w:vMerge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vAlign w:val="center"/>
          </w:tcPr>
          <w:p w14:paraId="3FDA70C2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1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3A24AA54" w14:textId="77777777" w:rsidR="00F60CBA" w:rsidRPr="00516255" w:rsidRDefault="00F60CBA" w:rsidP="006E57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Cambria Math" w:eastAsia="E-BZ" w:hAnsi="Cambria Math" w:cs="Cambria Math"/>
                <w:color w:val="000000"/>
                <w:sz w:val="16"/>
                <w:szCs w:val="16"/>
              </w:rPr>
              <w:t>①</w:t>
            </w:r>
          </w:p>
        </w:tc>
        <w:tc>
          <w:tcPr>
            <w:tcW w:w="709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2BA728EA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Cambria Math" w:eastAsia="E-BZ" w:hAnsi="Cambria Math" w:cs="Cambria Math"/>
                <w:color w:val="000000"/>
                <w:sz w:val="16"/>
                <w:szCs w:val="16"/>
              </w:rPr>
              <w:t>②</w:t>
            </w:r>
          </w:p>
        </w:tc>
        <w:tc>
          <w:tcPr>
            <w:tcW w:w="709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46D96F07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Cambria Math" w:eastAsia="E-BZ" w:hAnsi="Cambria Math" w:cs="Cambria Math"/>
                <w:color w:val="000000"/>
                <w:sz w:val="16"/>
                <w:szCs w:val="16"/>
              </w:rPr>
              <w:t>③</w:t>
            </w:r>
          </w:p>
        </w:tc>
        <w:tc>
          <w:tcPr>
            <w:tcW w:w="708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1E85271A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Cambria Math" w:eastAsia="E-BZ" w:hAnsi="Cambria Math" w:cs="Cambria Math"/>
                <w:color w:val="000000"/>
                <w:sz w:val="16"/>
                <w:szCs w:val="16"/>
              </w:rPr>
              <w:t>④</w:t>
            </w:r>
          </w:p>
        </w:tc>
        <w:tc>
          <w:tcPr>
            <w:tcW w:w="567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7539D5D3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Cambria Math" w:eastAsia="E-BZ" w:hAnsi="Cambria Math" w:cs="Cambria Math"/>
                <w:color w:val="000000"/>
                <w:sz w:val="16"/>
                <w:szCs w:val="16"/>
              </w:rPr>
              <w:t>⑤</w:t>
            </w:r>
          </w:p>
        </w:tc>
        <w:tc>
          <w:tcPr>
            <w:tcW w:w="567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46CD077F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Cambria Math" w:eastAsia="E-BZ" w:hAnsi="Cambria Math" w:cs="Cambria Math"/>
                <w:color w:val="000000"/>
                <w:sz w:val="16"/>
                <w:szCs w:val="16"/>
              </w:rPr>
              <w:t>⑥</w:t>
            </w:r>
          </w:p>
        </w:tc>
        <w:tc>
          <w:tcPr>
            <w:tcW w:w="709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42A5791D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Cambria Math" w:eastAsia="E-BZ" w:hAnsi="Cambria Math" w:cs="Cambria Math"/>
                <w:color w:val="000000"/>
                <w:sz w:val="16"/>
                <w:szCs w:val="16"/>
              </w:rPr>
              <w:t>⑦</w:t>
            </w:r>
          </w:p>
        </w:tc>
        <w:tc>
          <w:tcPr>
            <w:tcW w:w="709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61242F8A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Cambria Math" w:eastAsia="E-BZ" w:hAnsi="Cambria Math" w:cs="Cambria Math"/>
                <w:color w:val="000000"/>
                <w:sz w:val="16"/>
                <w:szCs w:val="16"/>
              </w:rPr>
              <w:t>⑧</w:t>
            </w:r>
          </w:p>
        </w:tc>
        <w:tc>
          <w:tcPr>
            <w:tcW w:w="1284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vAlign w:val="center"/>
          </w:tcPr>
          <w:p w14:paraId="4440B173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60CBA" w:rsidRPr="00516255" w14:paraId="42D0315E" w14:textId="77777777" w:rsidTr="00B90C00">
        <w:trPr>
          <w:trHeight w:val="198"/>
        </w:trPr>
        <w:tc>
          <w:tcPr>
            <w:tcW w:w="2268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56432693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QIN Lingxi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,</w:t>
            </w:r>
            <w:r w:rsidRPr="00516255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16255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et al.</w:t>
            </w:r>
            <w:r w:rsidRPr="00516255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701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692BC74B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4F897125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66C67DAB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67CFF22B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2F8A4ECA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67FD55D3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7CD27390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30A85B71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84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45C8C8E7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F60CBA" w:rsidRPr="00516255" w14:paraId="3839F5D2" w14:textId="77777777" w:rsidTr="00B90C00">
        <w:trPr>
          <w:trHeight w:val="198"/>
        </w:trPr>
        <w:tc>
          <w:tcPr>
            <w:tcW w:w="2268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4802A8C2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HUANG Donghui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,</w:t>
            </w:r>
            <w:r w:rsidRPr="00516255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et al.</w:t>
            </w:r>
            <w:r w:rsidRPr="00516255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701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2910EA80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09010A0B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07EAFDCC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5D173E9E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5FCA267D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6933633F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73735FEB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2C33BA20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84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57782BED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F60CBA" w:rsidRPr="00516255" w14:paraId="25815F2D" w14:textId="77777777" w:rsidTr="00B90C00">
        <w:trPr>
          <w:trHeight w:val="198"/>
        </w:trPr>
        <w:tc>
          <w:tcPr>
            <w:tcW w:w="2268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22984126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LUO Zhihui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,</w:t>
            </w:r>
            <w:r w:rsidRPr="00516255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et al.</w:t>
            </w:r>
            <w:r w:rsidRPr="00516255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701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460809B3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3D68E906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7CC07294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7DF88B14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42FC6D16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68F1B158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1B2D5A55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35EF2ECB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84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33E2F943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F60CBA" w:rsidRPr="00516255" w14:paraId="70103EEA" w14:textId="77777777" w:rsidTr="00B90C00">
        <w:trPr>
          <w:trHeight w:val="198"/>
        </w:trPr>
        <w:tc>
          <w:tcPr>
            <w:tcW w:w="2268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6F2D0109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ZENG Xianhong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,</w:t>
            </w:r>
            <w:r w:rsidRPr="00516255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et al.</w:t>
            </w:r>
            <w:r w:rsidRPr="00516255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701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2C8D9F3F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5022F9CB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68D5CCA4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6D189EFE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64987A4C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4898918C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20147CD5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4D05AA1B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84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6D5BA685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F60CBA" w:rsidRPr="00516255" w14:paraId="625D119C" w14:textId="77777777" w:rsidTr="00B90C00">
        <w:trPr>
          <w:trHeight w:val="198"/>
        </w:trPr>
        <w:tc>
          <w:tcPr>
            <w:tcW w:w="2268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3A4A87ED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CHEN Fei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,</w:t>
            </w:r>
            <w:r w:rsidRPr="00516255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et al.</w:t>
            </w:r>
            <w:r w:rsidRPr="00516255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701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584D5EBF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2B38A273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36BCE02F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06F12CB7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6D4D2073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42E2CFEB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124F32D4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035DBB4C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84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3DE702A4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F60CBA" w:rsidRPr="00516255" w14:paraId="6C424951" w14:textId="77777777" w:rsidTr="00B90C00">
        <w:trPr>
          <w:trHeight w:val="198"/>
        </w:trPr>
        <w:tc>
          <w:tcPr>
            <w:tcW w:w="2268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27798B2E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YANG Qian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,</w:t>
            </w:r>
            <w:r w:rsidRPr="00516255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et al.</w:t>
            </w:r>
            <w:r w:rsidRPr="00516255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701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7CDD20B3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4A3C6DAF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0B48B9C1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000AD92A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3B39CEA4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33B92DC4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621D848E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217318F3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84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5790E231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F60CBA" w:rsidRPr="00516255" w14:paraId="2F484B96" w14:textId="77777777" w:rsidTr="00B90C00">
        <w:trPr>
          <w:trHeight w:val="198"/>
        </w:trPr>
        <w:tc>
          <w:tcPr>
            <w:tcW w:w="2268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46038842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JI Dan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,</w:t>
            </w:r>
            <w:r w:rsidRPr="00516255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et al.</w:t>
            </w:r>
            <w:r w:rsidRPr="00516255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701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108F321B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6081FF63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762F610A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12AAA1F0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37133DD8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78385025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2367A2FD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59E48E03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84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3028FB95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F60CBA" w:rsidRPr="00516255" w14:paraId="79B13954" w14:textId="77777777" w:rsidTr="00B90C00">
        <w:trPr>
          <w:trHeight w:val="198"/>
        </w:trPr>
        <w:tc>
          <w:tcPr>
            <w:tcW w:w="2268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038885C6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YAO Kaitao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,</w:t>
            </w:r>
            <w:r w:rsidRPr="00516255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et al.</w:t>
            </w:r>
            <w:r w:rsidRPr="00516255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701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2780ACF6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0E781D68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310CCF90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5383844E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777778A1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3D5B9F97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7F063B4B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2D1DAB7A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84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66482B47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F60CBA" w:rsidRPr="00516255" w14:paraId="316611D5" w14:textId="77777777" w:rsidTr="00B90C00">
        <w:trPr>
          <w:trHeight w:val="198"/>
        </w:trPr>
        <w:tc>
          <w:tcPr>
            <w:tcW w:w="2268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1EF132FE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Ya-Hui Li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,</w:t>
            </w:r>
            <w:r w:rsidRPr="00516255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16255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et al.</w:t>
            </w:r>
            <w:r w:rsidRPr="00516255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701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263E0E45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35B6384C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2A9A7D2C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03C0D85B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1838C698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55277D26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66F90307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79F616C8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84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70D4DE6E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F60CBA" w:rsidRPr="00516255" w14:paraId="306D8830" w14:textId="77777777" w:rsidTr="00B90C00">
        <w:trPr>
          <w:trHeight w:val="198"/>
        </w:trPr>
        <w:tc>
          <w:tcPr>
            <w:tcW w:w="2268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33C6D333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Chao Qun Huang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,</w:t>
            </w:r>
            <w:r w:rsidRPr="00516255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et al.</w:t>
            </w:r>
            <w:r w:rsidRPr="00516255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701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6DA1158E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57C4D41B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350A02D3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5C1B2B86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1961897A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4DE3BFF9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35488534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3A2AFC40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84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1E1BED5B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F60CBA" w:rsidRPr="00516255" w14:paraId="7458F9FF" w14:textId="77777777" w:rsidTr="00B90C00">
        <w:trPr>
          <w:trHeight w:val="198"/>
        </w:trPr>
        <w:tc>
          <w:tcPr>
            <w:tcW w:w="2268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750E61E4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Nannan Shi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,</w:t>
            </w:r>
            <w:r w:rsidRPr="00516255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16255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et al.</w:t>
            </w:r>
            <w:r w:rsidRPr="00516255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701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43CE5A78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5E718422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43E704B0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10ABA2D7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2392CFD9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523C8515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76CA5AE1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4C0D6B4A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84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39D9D1F8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F60CBA" w:rsidRPr="00516255" w14:paraId="6766F1D1" w14:textId="77777777" w:rsidTr="00B90C00">
        <w:trPr>
          <w:trHeight w:val="198"/>
        </w:trPr>
        <w:tc>
          <w:tcPr>
            <w:tcW w:w="2268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147BA2DA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YAN Xiangyong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,</w:t>
            </w:r>
            <w:r w:rsidRPr="00516255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16255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et al.</w:t>
            </w:r>
            <w:r w:rsidRPr="00516255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701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6623385F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703670AC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738D605B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11B6763A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1FE24997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472DFA60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49EB0A85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58FF5B65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84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57620BAE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F60CBA" w:rsidRPr="00516255" w14:paraId="0DFD69C5" w14:textId="77777777" w:rsidTr="00B90C00">
        <w:trPr>
          <w:trHeight w:val="198"/>
        </w:trPr>
        <w:tc>
          <w:tcPr>
            <w:tcW w:w="2268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7357D66F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Fei He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,</w:t>
            </w:r>
            <w:r w:rsidRPr="00516255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16255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et al.</w:t>
            </w:r>
            <w:r w:rsidRPr="00516255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701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0BCA55AA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6C451F9D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32DAC777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0E22FCC5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6F47D18D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313F1312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5BCB7553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2760DE8D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84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4A468231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F60CBA" w:rsidRPr="00516255" w14:paraId="7CEEAD29" w14:textId="77777777" w:rsidTr="00B90C00">
        <w:trPr>
          <w:trHeight w:val="198"/>
        </w:trPr>
        <w:tc>
          <w:tcPr>
            <w:tcW w:w="2268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4DCF677C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QIAN Yu-jun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,</w:t>
            </w:r>
            <w:r w:rsidRPr="00516255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et al.</w:t>
            </w:r>
            <w:r w:rsidRPr="00516255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2020</w:t>
            </w:r>
          </w:p>
        </w:tc>
        <w:tc>
          <w:tcPr>
            <w:tcW w:w="701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28C1CD60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2DF0A0BC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0353235E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2780832C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08350768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7569D1C8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77A1DDEA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17CB4861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84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6CA47A24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F60CBA" w:rsidRPr="00516255" w14:paraId="40FD683F" w14:textId="77777777" w:rsidTr="00B90C00">
        <w:trPr>
          <w:trHeight w:val="198"/>
        </w:trPr>
        <w:tc>
          <w:tcPr>
            <w:tcW w:w="2268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6B760849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Hong-Ling Li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,</w:t>
            </w:r>
            <w:r w:rsidRPr="00516255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16255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et al.</w:t>
            </w:r>
            <w:r w:rsidRPr="00516255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701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2A28C53E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7923A493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676D9F6D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7389F488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0E7700BE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06642BE7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4BF4FD35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10A2AE40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84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4C03987A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F60CBA" w:rsidRPr="00516255" w14:paraId="1C00E54B" w14:textId="77777777" w:rsidTr="00B90C00">
        <w:trPr>
          <w:trHeight w:val="198"/>
        </w:trPr>
        <w:tc>
          <w:tcPr>
            <w:tcW w:w="2268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54951041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Zhi-Dan Lu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,</w:t>
            </w:r>
            <w:r w:rsidRPr="00516255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16255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et al.</w:t>
            </w:r>
            <w:r w:rsidRPr="00516255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701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759D5F82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3165EC86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2E2F928B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7215AB5F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445C434A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228E3764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44EFB212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3A8F45F7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84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257BDE03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F60CBA" w:rsidRPr="00516255" w14:paraId="466D6A02" w14:textId="77777777" w:rsidTr="00B90C00">
        <w:trPr>
          <w:trHeight w:val="198"/>
        </w:trPr>
        <w:tc>
          <w:tcPr>
            <w:tcW w:w="2268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69693DAB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Yu Wang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,</w:t>
            </w:r>
            <w:r w:rsidRPr="00516255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16255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et al.</w:t>
            </w:r>
            <w:r w:rsidRPr="00516255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701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056FB7A5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29E4E559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4D3F47D8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0FB4125F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0A318561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28D69CED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4C4EFCE6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0D48E45E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84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406D9156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F60CBA" w:rsidRPr="00516255" w14:paraId="3AFDA248" w14:textId="77777777" w:rsidTr="00B90C00">
        <w:trPr>
          <w:trHeight w:val="198"/>
        </w:trPr>
        <w:tc>
          <w:tcPr>
            <w:tcW w:w="2268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6E88996D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Guohua Chen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,</w:t>
            </w:r>
            <w:r w:rsidRPr="00516255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et al.</w:t>
            </w:r>
            <w:r w:rsidRPr="00516255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701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0972EE7A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193365CF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63D58579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116E538B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5087B424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0116AF36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5E4C4DD5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3052CC75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84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737A6EE8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F60CBA" w:rsidRPr="00516255" w14:paraId="694C31FF" w14:textId="77777777" w:rsidTr="00B90C00">
        <w:trPr>
          <w:trHeight w:val="198"/>
        </w:trPr>
        <w:tc>
          <w:tcPr>
            <w:tcW w:w="2268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2F47827E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Jun Feng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,</w:t>
            </w:r>
            <w:r w:rsidRPr="00516255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et al.</w:t>
            </w:r>
            <w:r w:rsidRPr="00516255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701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6565E98C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11BD8E88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3011B5BF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32763F06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7D5C8C76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62858F6A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38DBBBC9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60BFE589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84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3CD5989A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F60CBA" w:rsidRPr="00516255" w14:paraId="1C0F7B52" w14:textId="77777777" w:rsidTr="00B90C00">
        <w:trPr>
          <w:trHeight w:val="198"/>
        </w:trPr>
        <w:tc>
          <w:tcPr>
            <w:tcW w:w="2268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2B26EC9D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Yuanyuan Wang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,</w:t>
            </w:r>
            <w:r w:rsidRPr="00516255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et al.</w:t>
            </w:r>
            <w:r w:rsidRPr="00516255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701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0F5008DF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0C711195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68BC27F1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155525D7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7E99620C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5D53685C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63D770F4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5B15312E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84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570CAB2B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F60CBA" w:rsidRPr="00516255" w14:paraId="6B7C194A" w14:textId="77777777" w:rsidTr="0054075A">
        <w:trPr>
          <w:trHeight w:val="198"/>
        </w:trPr>
        <w:tc>
          <w:tcPr>
            <w:tcW w:w="2268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18FAC572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Hai-Bo Hu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,</w:t>
            </w:r>
            <w:r w:rsidRPr="00516255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16255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et al.</w:t>
            </w:r>
            <w:r w:rsidRPr="00516255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701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677552EB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1AFAFD88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29DCFD0F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1DE4FA33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745F3085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02D54ECA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4C3C4139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3E9EF722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84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737BB282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F60CBA" w:rsidRPr="00516255" w14:paraId="5E377613" w14:textId="77777777" w:rsidTr="0054075A">
        <w:trPr>
          <w:trHeight w:val="298"/>
        </w:trPr>
        <w:tc>
          <w:tcPr>
            <w:tcW w:w="2268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12E313A9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Jia Ke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,</w:t>
            </w:r>
            <w:r w:rsidRPr="00516255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16255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et al.</w:t>
            </w:r>
            <w:r w:rsidRPr="00516255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701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2C7603E7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46806FA9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48488FD2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22C23492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0F67913F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133BC6F3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774C206E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3E851917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84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uto"/>
            <w:noWrap/>
            <w:vAlign w:val="center"/>
          </w:tcPr>
          <w:p w14:paraId="13206E63" w14:textId="77777777" w:rsidR="00F60CBA" w:rsidRPr="00516255" w:rsidRDefault="00F60CBA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1625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</w:tbl>
    <w:p w14:paraId="704A52B8" w14:textId="68D8D1A6" w:rsidR="004861E5" w:rsidRPr="00F60CBA" w:rsidRDefault="00F60CBA" w:rsidP="00F60CBA">
      <w:pPr>
        <w:pStyle w:val="a3"/>
        <w:spacing w:line="240" w:lineRule="exact"/>
        <w:rPr>
          <w:rFonts w:ascii="Times New Roman" w:hAnsi="Times New Roman" w:cs="Times New Roman"/>
          <w:sz w:val="16"/>
          <w:szCs w:val="16"/>
        </w:rPr>
      </w:pPr>
      <w:r w:rsidRPr="004D3483">
        <w:rPr>
          <w:rFonts w:ascii="Cambria Math" w:eastAsia="E-BZ" w:hAnsi="Cambria Math" w:cs="Cambria Math"/>
          <w:color w:val="000000"/>
          <w:sz w:val="16"/>
          <w:szCs w:val="16"/>
        </w:rPr>
        <w:t>①②③④</w:t>
      </w:r>
      <w:r w:rsidRPr="004D3483">
        <w:rPr>
          <w:rFonts w:ascii="Times New Roman" w:eastAsia="E-BZ" w:hAnsi="Times New Roman" w:cs="Times New Roman"/>
          <w:color w:val="000000"/>
          <w:sz w:val="16"/>
          <w:szCs w:val="16"/>
        </w:rPr>
        <w:t xml:space="preserve"> </w:t>
      </w:r>
      <w:r w:rsidRPr="004D3483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selection of participants; </w:t>
      </w:r>
      <w:r w:rsidRPr="004D3483">
        <w:rPr>
          <w:rFonts w:ascii="Cambria Math" w:eastAsia="E-BZ" w:hAnsi="Cambria Math" w:cs="Cambria Math"/>
          <w:color w:val="000000"/>
          <w:sz w:val="16"/>
          <w:szCs w:val="16"/>
        </w:rPr>
        <w:t>⑤</w:t>
      </w:r>
      <w:r w:rsidRPr="004D3483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 comparability between study groups; </w:t>
      </w:r>
      <w:r w:rsidRPr="004D3483">
        <w:rPr>
          <w:rFonts w:ascii="Cambria Math" w:eastAsia="E-BZ" w:hAnsi="Cambria Math" w:cs="Cambria Math"/>
          <w:color w:val="000000"/>
          <w:sz w:val="16"/>
          <w:szCs w:val="16"/>
        </w:rPr>
        <w:t>⑥⑦⑧</w:t>
      </w:r>
      <w:r w:rsidRPr="004D3483">
        <w:rPr>
          <w:rFonts w:ascii="Times New Roman" w:eastAsia="E-BZ" w:hAnsi="Times New Roman" w:cs="Times New Roman"/>
          <w:color w:val="000000"/>
          <w:sz w:val="16"/>
          <w:szCs w:val="16"/>
        </w:rPr>
        <w:t xml:space="preserve"> </w:t>
      </w:r>
      <w:r w:rsidRPr="004D3483">
        <w:rPr>
          <w:rFonts w:ascii="Times New Roman" w:hAnsi="Times New Roman" w:cs="Times New Roman"/>
          <w:sz w:val="16"/>
          <w:szCs w:val="16"/>
          <w:shd w:val="clear" w:color="auto" w:fill="FFFFFF"/>
        </w:rPr>
        <w:t>measurement of exposure factors or results.</w:t>
      </w:r>
    </w:p>
    <w:sectPr w:rsidR="004861E5" w:rsidRPr="00F60C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,Bold">
    <w:altName w:val="Times"/>
    <w:panose1 w:val="020B0604020202020204"/>
    <w:charset w:val="00"/>
    <w:family w:val="roman"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E-BZ">
    <w:altName w:val="苹方-简"/>
    <w:panose1 w:val="020B0604020202020204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CBA"/>
    <w:rsid w:val="00011A8F"/>
    <w:rsid w:val="00015558"/>
    <w:rsid w:val="000827B1"/>
    <w:rsid w:val="000B00E9"/>
    <w:rsid w:val="000E357D"/>
    <w:rsid w:val="0010355A"/>
    <w:rsid w:val="00137888"/>
    <w:rsid w:val="00144770"/>
    <w:rsid w:val="001762EE"/>
    <w:rsid w:val="00181792"/>
    <w:rsid w:val="001E7405"/>
    <w:rsid w:val="001F392D"/>
    <w:rsid w:val="002407ED"/>
    <w:rsid w:val="0027785E"/>
    <w:rsid w:val="00294E42"/>
    <w:rsid w:val="002A37CD"/>
    <w:rsid w:val="002B78AD"/>
    <w:rsid w:val="002C0680"/>
    <w:rsid w:val="002D372A"/>
    <w:rsid w:val="002F3049"/>
    <w:rsid w:val="00341854"/>
    <w:rsid w:val="00356E9E"/>
    <w:rsid w:val="003B12ED"/>
    <w:rsid w:val="003C3BAE"/>
    <w:rsid w:val="003D6173"/>
    <w:rsid w:val="003D713E"/>
    <w:rsid w:val="00402795"/>
    <w:rsid w:val="00407025"/>
    <w:rsid w:val="00415BC5"/>
    <w:rsid w:val="00433DC1"/>
    <w:rsid w:val="00467CA5"/>
    <w:rsid w:val="00481E3B"/>
    <w:rsid w:val="004861E5"/>
    <w:rsid w:val="004A0793"/>
    <w:rsid w:val="004A7B29"/>
    <w:rsid w:val="004B016B"/>
    <w:rsid w:val="004D3730"/>
    <w:rsid w:val="004F0F7B"/>
    <w:rsid w:val="00526489"/>
    <w:rsid w:val="0054075A"/>
    <w:rsid w:val="0054658A"/>
    <w:rsid w:val="005475D0"/>
    <w:rsid w:val="00555CA6"/>
    <w:rsid w:val="005B061B"/>
    <w:rsid w:val="005B28C3"/>
    <w:rsid w:val="006041F0"/>
    <w:rsid w:val="00607C02"/>
    <w:rsid w:val="006303F2"/>
    <w:rsid w:val="00666586"/>
    <w:rsid w:val="00676769"/>
    <w:rsid w:val="00683A34"/>
    <w:rsid w:val="00690690"/>
    <w:rsid w:val="006A4D0C"/>
    <w:rsid w:val="006E118F"/>
    <w:rsid w:val="00710B51"/>
    <w:rsid w:val="00733B52"/>
    <w:rsid w:val="00766BF7"/>
    <w:rsid w:val="007D796D"/>
    <w:rsid w:val="008C24E5"/>
    <w:rsid w:val="008D3A0F"/>
    <w:rsid w:val="00904E95"/>
    <w:rsid w:val="0091202F"/>
    <w:rsid w:val="00925071"/>
    <w:rsid w:val="00941BC8"/>
    <w:rsid w:val="0097202E"/>
    <w:rsid w:val="00985FC2"/>
    <w:rsid w:val="00990ACE"/>
    <w:rsid w:val="00990E2A"/>
    <w:rsid w:val="00995400"/>
    <w:rsid w:val="009D6589"/>
    <w:rsid w:val="009F5E7F"/>
    <w:rsid w:val="00A00B36"/>
    <w:rsid w:val="00A77A9C"/>
    <w:rsid w:val="00A84535"/>
    <w:rsid w:val="00AA1825"/>
    <w:rsid w:val="00AA1B8F"/>
    <w:rsid w:val="00AA42D2"/>
    <w:rsid w:val="00AA4C21"/>
    <w:rsid w:val="00AD4DE2"/>
    <w:rsid w:val="00B60C04"/>
    <w:rsid w:val="00B85EE3"/>
    <w:rsid w:val="00B90C00"/>
    <w:rsid w:val="00BE5FEB"/>
    <w:rsid w:val="00C1295D"/>
    <w:rsid w:val="00C42E84"/>
    <w:rsid w:val="00CB7923"/>
    <w:rsid w:val="00CE61F6"/>
    <w:rsid w:val="00D1530A"/>
    <w:rsid w:val="00D61862"/>
    <w:rsid w:val="00D64597"/>
    <w:rsid w:val="00E0785A"/>
    <w:rsid w:val="00E126ED"/>
    <w:rsid w:val="00E1408E"/>
    <w:rsid w:val="00E53985"/>
    <w:rsid w:val="00E918C2"/>
    <w:rsid w:val="00E9658F"/>
    <w:rsid w:val="00EC1FAE"/>
    <w:rsid w:val="00EC7E89"/>
    <w:rsid w:val="00ED2984"/>
    <w:rsid w:val="00ED6B55"/>
    <w:rsid w:val="00F057FC"/>
    <w:rsid w:val="00F54F41"/>
    <w:rsid w:val="00F60CBA"/>
    <w:rsid w:val="00F67101"/>
    <w:rsid w:val="00FE56EB"/>
    <w:rsid w:val="00FE7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543D97"/>
  <w15:chartTrackingRefBased/>
  <w15:docId w15:val="{3C7355BA-BCBE-284A-A0D2-68FD0D1B81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0CBA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qFormat/>
    <w:rsid w:val="00F60CB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customStyle="1" w:styleId="font11">
    <w:name w:val="font11"/>
    <w:basedOn w:val="a0"/>
    <w:qFormat/>
    <w:rsid w:val="00F60CBA"/>
    <w:rPr>
      <w:rFonts w:ascii="Times New Roman" w:hAnsi="Times New Roman" w:cs="Times New Roman" w:hint="default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74</Words>
  <Characters>996</Characters>
  <Application>Microsoft Office Word</Application>
  <DocSecurity>0</DocSecurity>
  <Lines>8</Lines>
  <Paragraphs>2</Paragraphs>
  <ScaleCrop>false</ScaleCrop>
  <Company/>
  <LinksUpToDate>false</LinksUpToDate>
  <CharactersWithSpaces>1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咕咕 咕</dc:creator>
  <cp:keywords/>
  <dc:description/>
  <cp:lastModifiedBy>c5635</cp:lastModifiedBy>
  <cp:revision>18</cp:revision>
  <dcterms:created xsi:type="dcterms:W3CDTF">2023-09-16T07:11:00Z</dcterms:created>
  <dcterms:modified xsi:type="dcterms:W3CDTF">2024-07-19T10:38:00Z</dcterms:modified>
</cp:coreProperties>
</file>